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5. Functional annotation cluster: </w:t>
            </w:r>
            <w:r>
              <w:rPr>
                <w:rFonts w:cs="Arial" w:ascii="Arial" w:hAnsi="Arial"/>
                <w:b/>
                <w:sz w:val="20"/>
                <w:szCs w:val="18"/>
                <w:lang w:val="en-US"/>
              </w:rPr>
              <w:t>MSC 7.7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Immune response (4.01)</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0097~hemopoi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51E-1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22~positive regulation of cellular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1</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72E-1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34~hemopoietic or lymphoid orga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2~defens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4.08E-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63~regulation of T cell activ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4~inflammatory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59E-1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673~regulation of acute 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0~response to str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22E-09</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520~immune system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2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9.15E-0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521~leukocyte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9.81E-0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77~negative regulation of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35E-0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29~positive regulation of 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2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82~regulation of 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9</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5.84E-0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239~regulation of multicellular organism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2110~T cell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86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249~regulation of lymphocyte activ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5321~leukocyte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3.60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6651~lymphocyte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252~immune effector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4.07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943~mononuclear cell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776~regulation of 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4.25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70661~leukocyte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84~positive regulation of 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01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101~regulation of response to external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1347~regulation of defens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7.39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822~regulation of adaptive immune response based on somatic recombination of immune receptors built from immunoglobulin superfamily domain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775~cell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7.74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819~regulation of adaptive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703~regulation of leukocyte mediated immunity</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1.46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1349~positive regulation of defens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6649~lymphocyte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08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2103~positive regulation of response to external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8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83~regulation of 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33E-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43~leukocyte mediated immunity</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96~positive regulation of leukocyte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4~positive 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97~regulation of immune effector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526~acute 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67~positive regulation of cell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13~orga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9</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80134~regulation of response to str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8283~cell prolifer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5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18~positive regulation of biologic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707~response to other organism</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6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217~T cell differenti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89~regulation of biologic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6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706~regulation of lymphocyte mediated immunity</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5~negative 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9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94~regulation of leukocyte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07~response to biotic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6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704~negative regulation of leukocyte mediated immunity</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5007~biological regul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1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5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707~negative regulation of lymphocyte mediated immunity</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4</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165~signal transduc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9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65~regulation of cell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4</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Leukocyte adhesion (2.29)</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70~positive regulation of T cell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159~leukocyte adhes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727~regulation of inflammatory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22610~biological adhes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83~negative regulation of 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155~cell adhes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098~lymphocyte differenti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9</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Response to steroid stimulus (1.50)</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698~negative regulation of immune effector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45~response to steroid hormone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1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1251~positive regulation of lymphocyte activ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627~response to estrogen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64</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033~response to organic substance</w:t>
            </w:r>
          </w:p>
          <w:p>
            <w:pPr>
              <w:pStyle w:val="Normal"/>
              <w:rPr>
                <w:rFonts w:ascii="Arial" w:hAnsi="Arial" w:cs="Arial"/>
                <w:sz w:val="14"/>
                <w:szCs w:val="14"/>
                <w:lang w:val="en-US"/>
              </w:rPr>
            </w:pPr>
            <w:r>
              <w:rPr>
                <w:rFonts w:cs="Arial" w:ascii="Arial" w:hAnsi="Arial"/>
                <w:sz w:val="14"/>
                <w:szCs w:val="14"/>
                <w:lang w:val="en-US"/>
              </w:rPr>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02</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jc w:val="right"/>
        <w:rPr>
          <w:sz w:val="20"/>
          <w:szCs w:val="20"/>
          <w:lang w:val="en-US"/>
        </w:rPr>
      </w:pPr>
      <w:r>
        <w:rPr>
          <w:sz w:val="20"/>
          <w:szCs w:val="20"/>
          <w:lang w:val="en-US"/>
        </w:rPr>
      </w:r>
    </w:p>
    <w:p>
      <w:pPr>
        <w:pStyle w:val="Normal"/>
        <w:jc w:val="right"/>
        <w:rPr>
          <w:lang w:val="en-US"/>
        </w:rPr>
      </w:pPr>
      <w:r>
        <w:rPr>
          <w:lang w:val="en-US"/>
        </w:rPr>
      </w:r>
    </w:p>
    <w:p>
      <w:pPr>
        <w:pStyle w:val="Normal"/>
        <w:jc w:val="right"/>
        <w:rPr>
          <w:lang w:val="en-US"/>
        </w:rPr>
      </w:pPr>
      <w:r>
        <w:rPr>
          <w:lang w:val="en-US"/>
        </w:rPr>
      </w:r>
    </w:p>
    <w:p>
      <w:pPr>
        <w:pStyle w:val="Normal"/>
        <w:jc w:val="right"/>
        <w:rPr>
          <w:lang w:val="en-US"/>
        </w:rPr>
      </w:pPr>
      <w:r>
        <w:rPr>
          <w:lang w:val="en-US"/>
        </w:rPr>
      </w:r>
    </w:p>
    <w:p>
      <w:pPr>
        <w:pStyle w:val="Normal"/>
        <w:jc w:val="right"/>
        <w:rPr>
          <w:lang w:val="en-US"/>
        </w:rPr>
      </w:pPr>
      <w:r>
        <w:rPr>
          <w:lang w:val="en-US"/>
        </w:rPr>
      </w:r>
    </w:p>
    <w:p>
      <w:pPr>
        <w:pStyle w:val="Normal"/>
        <w:jc w:val="right"/>
        <w:rPr>
          <w:lang w:val="en-US"/>
        </w:rPr>
      </w:pPr>
      <w:r>
        <w:rPr>
          <w:lang w:val="en-US"/>
        </w:rPr>
      </w:r>
    </w:p>
    <w:p>
      <w:pPr>
        <w:pStyle w:val="Normal"/>
        <w:jc w:val="right"/>
        <w:rPr>
          <w:lang w:val="en-US"/>
        </w:rPr>
      </w:pPr>
      <w:r>
        <w:rPr>
          <w:lang w:val="en-US"/>
        </w:rPr>
      </w:r>
    </w:p>
    <w:p>
      <w:pPr>
        <w:pStyle w:val="Normal"/>
        <w:jc w:val="right"/>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7:00Z</dcterms:created>
  <dc:creator>Perro Verde</dc:creator>
  <dc:description/>
  <cp:keywords/>
  <dc:language>en-US</dc:language>
  <cp:lastModifiedBy>Perro Verde</cp:lastModifiedBy>
  <dcterms:modified xsi:type="dcterms:W3CDTF">2013-08-30T16:58:00Z</dcterms:modified>
  <cp:revision>3</cp:revision>
  <dc:subject/>
  <dc:title>Table S3</dc:title>
</cp:coreProperties>
</file>